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959" w:rsidRDefault="00876487" w:rsidP="00DA7959">
      <w:pPr>
        <w:rPr>
          <w:lang w:val="en-US"/>
        </w:rPr>
      </w:pPr>
      <w:r>
        <w:rPr>
          <w:b/>
          <w:lang w:val="en-US"/>
        </w:rPr>
        <w:t>S2 Table. D</w:t>
      </w:r>
      <w:r w:rsidR="00DA7959" w:rsidRPr="00DA7959">
        <w:rPr>
          <w:b/>
          <w:lang w:val="en-US"/>
        </w:rPr>
        <w:t>ifferentially expressed genes in the exposed subject when compared with the control group</w:t>
      </w:r>
      <w:r w:rsidR="00DA7959" w:rsidRPr="004F2ABF">
        <w:rPr>
          <w:lang w:val="en-US"/>
        </w:rPr>
        <w:t xml:space="preserve">. </w:t>
      </w:r>
      <w:r w:rsidR="00DA7959">
        <w:rPr>
          <w:lang w:val="en-US"/>
        </w:rPr>
        <w:t>Genes with an FDR&lt;0,05 and a Log2 fold change (Log2FC) &lt;-1 or &gt;1 were considered as differentially express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730"/>
        <w:gridCol w:w="3047"/>
        <w:gridCol w:w="1255"/>
        <w:gridCol w:w="1746"/>
      </w:tblGrid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equence ID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ene symbol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gFC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FDR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444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2.8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5412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325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7SK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2.7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530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807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AC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982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082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NG1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2.4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064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4526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PT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184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MEM119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44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129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5654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9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9059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836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8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36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8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311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23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8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9081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270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8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9737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TC4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7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0494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10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7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179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842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447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DYNLT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1565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514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PL37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2244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021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25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913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6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566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335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PS2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502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227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4814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495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718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2344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PL2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92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5673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613345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6652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221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SPG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5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973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358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4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594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926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OVCA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4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566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40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DCHS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4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71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3887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PL36A-HNRNPH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4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664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794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ASKIN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33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3086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PLP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113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559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3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311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648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NFRSF13C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21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486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25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947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7849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14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PDC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2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35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168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APLN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3539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3971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TCH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0494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435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VA1B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79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636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4BP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144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50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ZNF580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1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9059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ENSBTAG0000000367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DGRL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241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33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OAF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194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5934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TTYH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46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05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KLF1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21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551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PL15P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502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844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ZNF467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96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650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884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097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NTNAP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1565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71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PS15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77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255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842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554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73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75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241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91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NTD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495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61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NASE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292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9156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AMK2N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4524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641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TA4H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615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0434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FUCA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566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9863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BHLHE40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0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01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1361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AMD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33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467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HRH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33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749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ULF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1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10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323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6782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34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LNK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895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446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C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2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77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60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DO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84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141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2842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936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GFBP7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655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3297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OASL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3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0394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4221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SM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655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9733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FBP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566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49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NXA8L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6894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072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RAB4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530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177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RSS2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29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5483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CR8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4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161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8571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L1RL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5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710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4263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TP6V0A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6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1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082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61731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7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683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158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CFB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7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27565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6693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7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808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305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8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996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126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VOPL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8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535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63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GH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9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04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2099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2RY1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9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3211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10057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GZMB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9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3539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710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SB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9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19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15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9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1841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ENSBTAG00000047449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10030048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1.9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253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1125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ADAMDEC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0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833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816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novel gen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1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021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8080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508858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1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1240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2051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LOC10030089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1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9767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129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TF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3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2418</w:t>
            </w:r>
          </w:p>
        </w:tc>
      </w:tr>
      <w:tr w:rsidR="00DA7959" w:rsidRPr="004F2ABF" w:rsidTr="008B0513">
        <w:trPr>
          <w:trHeight w:val="300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02092</w:t>
            </w:r>
          </w:p>
        </w:tc>
        <w:tc>
          <w:tcPr>
            <w:tcW w:w="1558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PI1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3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DA7959" w:rsidRPr="004F2ABF" w:rsidRDefault="00DA7959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14950</w:t>
            </w:r>
          </w:p>
        </w:tc>
      </w:tr>
    </w:tbl>
    <w:p w:rsidR="00DA7959" w:rsidRPr="004F2ABF" w:rsidRDefault="00DA7959" w:rsidP="00DA7959">
      <w:pPr>
        <w:rPr>
          <w:lang w:val="en-US"/>
        </w:rPr>
      </w:pPr>
    </w:p>
    <w:sectPr w:rsidR="00DA7959" w:rsidRPr="004F2ABF" w:rsidSect="002426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DA7959"/>
    <w:rsid w:val="00242618"/>
    <w:rsid w:val="00876487"/>
    <w:rsid w:val="00B42D8B"/>
    <w:rsid w:val="00DA79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A795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</dc:creator>
  <cp:lastModifiedBy>Michela</cp:lastModifiedBy>
  <cp:revision>2</cp:revision>
  <dcterms:created xsi:type="dcterms:W3CDTF">2016-05-31T09:34:00Z</dcterms:created>
  <dcterms:modified xsi:type="dcterms:W3CDTF">2016-05-31T09:42:00Z</dcterms:modified>
</cp:coreProperties>
</file>